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27850" w14:textId="77777777" w:rsidR="009578AE" w:rsidRPr="00DC4653" w:rsidRDefault="009578AE" w:rsidP="009578AE">
      <w:pPr>
        <w:pStyle w:val="Heading2"/>
        <w:spacing w:before="90"/>
        <w:ind w:left="0"/>
        <w:rPr>
          <w:b w:val="0"/>
          <w:bCs w:val="0"/>
          <w:sz w:val="18"/>
          <w:szCs w:val="18"/>
        </w:rPr>
      </w:pPr>
      <w:r w:rsidRPr="00DC4653">
        <w:rPr>
          <w:sz w:val="18"/>
          <w:szCs w:val="18"/>
        </w:rPr>
        <w:t>S</w:t>
      </w:r>
      <w:r>
        <w:rPr>
          <w:sz w:val="18"/>
          <w:szCs w:val="18"/>
        </w:rPr>
        <w:t xml:space="preserve">4 </w:t>
      </w:r>
      <w:r w:rsidRPr="00DC4653">
        <w:rPr>
          <w:sz w:val="18"/>
          <w:szCs w:val="18"/>
        </w:rPr>
        <w:t xml:space="preserve">Table. </w:t>
      </w:r>
      <w:r w:rsidRPr="00DC4653">
        <w:rPr>
          <w:b w:val="0"/>
          <w:bCs w:val="0"/>
          <w:sz w:val="18"/>
          <w:szCs w:val="18"/>
        </w:rPr>
        <w:t>Ranking of fodder tree species during spring season for nutritional value.</w:t>
      </w:r>
    </w:p>
    <w:tbl>
      <w:tblPr>
        <w:tblW w:w="1452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8"/>
        <w:gridCol w:w="519"/>
        <w:gridCol w:w="521"/>
        <w:gridCol w:w="519"/>
        <w:gridCol w:w="521"/>
        <w:gridCol w:w="521"/>
        <w:gridCol w:w="519"/>
        <w:gridCol w:w="521"/>
        <w:gridCol w:w="521"/>
        <w:gridCol w:w="519"/>
        <w:gridCol w:w="521"/>
        <w:gridCol w:w="521"/>
        <w:gridCol w:w="519"/>
        <w:gridCol w:w="521"/>
        <w:gridCol w:w="519"/>
        <w:gridCol w:w="521"/>
        <w:gridCol w:w="521"/>
        <w:gridCol w:w="519"/>
        <w:gridCol w:w="521"/>
        <w:gridCol w:w="521"/>
        <w:gridCol w:w="708"/>
        <w:gridCol w:w="540"/>
        <w:gridCol w:w="540"/>
        <w:gridCol w:w="630"/>
        <w:gridCol w:w="537"/>
      </w:tblGrid>
      <w:tr w:rsidR="009578AE" w:rsidRPr="00DC4653" w14:paraId="10590A65" w14:textId="77777777" w:rsidTr="00CB53CC">
        <w:trPr>
          <w:trHeight w:val="198"/>
          <w:jc w:val="center"/>
        </w:trPr>
        <w:tc>
          <w:tcPr>
            <w:tcW w:w="1688" w:type="dxa"/>
            <w:vMerge w:val="restart"/>
          </w:tcPr>
          <w:p w14:paraId="539E562D" w14:textId="77777777" w:rsidR="009578AE" w:rsidRPr="00DC4653" w:rsidRDefault="009578AE" w:rsidP="00CB53CC">
            <w:pPr>
              <w:pStyle w:val="TableParagraph"/>
              <w:spacing w:before="103"/>
              <w:ind w:left="-2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1673" w:type="dxa"/>
            <w:gridSpan w:val="22"/>
            <w:tcBorders>
              <w:top w:val="single" w:sz="4" w:space="0" w:color="auto"/>
              <w:bottom w:val="single" w:sz="4" w:space="0" w:color="auto"/>
            </w:tcBorders>
          </w:tcPr>
          <w:p w14:paraId="7C5CD044" w14:textId="77777777" w:rsidR="009578AE" w:rsidRPr="00DC4653" w:rsidRDefault="009578AE" w:rsidP="00CB53CC">
            <w:pPr>
              <w:pStyle w:val="TableParagraph"/>
              <w:spacing w:line="179" w:lineRule="exact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Parameter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EAB54" w14:textId="77777777" w:rsidR="009578AE" w:rsidRPr="00DC4653" w:rsidRDefault="009578AE" w:rsidP="00CB53CC">
            <w:pPr>
              <w:pStyle w:val="TableParagraph"/>
              <w:spacing w:before="103"/>
              <w:ind w:left="-43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5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F7B46" w14:textId="77777777" w:rsidR="009578AE" w:rsidRPr="00DC4653" w:rsidRDefault="009578AE" w:rsidP="00CB53CC">
            <w:pPr>
              <w:pStyle w:val="TableParagraph"/>
              <w:spacing w:before="103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Rank</w:t>
            </w:r>
          </w:p>
        </w:tc>
      </w:tr>
      <w:tr w:rsidR="009578AE" w:rsidRPr="00DC4653" w14:paraId="338875C2" w14:textId="77777777" w:rsidTr="00CB53CC">
        <w:trPr>
          <w:trHeight w:val="70"/>
          <w:jc w:val="center"/>
        </w:trPr>
        <w:tc>
          <w:tcPr>
            <w:tcW w:w="1688" w:type="dxa"/>
            <w:vMerge/>
            <w:tcBorders>
              <w:bottom w:val="single" w:sz="4" w:space="0" w:color="auto"/>
            </w:tcBorders>
          </w:tcPr>
          <w:p w14:paraId="42F06FA0" w14:textId="77777777" w:rsidR="009578AE" w:rsidRPr="00DC4653" w:rsidRDefault="009578AE" w:rsidP="00CB53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72A0A" w14:textId="77777777" w:rsidR="009578AE" w:rsidRPr="00DC4653" w:rsidRDefault="009578AE" w:rsidP="00CB53CC">
            <w:pPr>
              <w:pStyle w:val="TableParagraph"/>
              <w:spacing w:line="164" w:lineRule="exact"/>
              <w:ind w:left="56" w:right="50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DM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47E19" w14:textId="77777777" w:rsidR="009578AE" w:rsidRPr="00DC4653" w:rsidRDefault="009578AE" w:rsidP="00CB53CC">
            <w:pPr>
              <w:pStyle w:val="TableParagraph"/>
              <w:spacing w:line="164" w:lineRule="exact"/>
              <w:ind w:left="152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CP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67554" w14:textId="77777777" w:rsidR="009578AE" w:rsidRPr="00DC4653" w:rsidRDefault="009578AE" w:rsidP="00CB53CC">
            <w:pPr>
              <w:pStyle w:val="TableParagraph"/>
              <w:spacing w:line="164" w:lineRule="exact"/>
              <w:ind w:left="56" w:right="46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E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FCEBD" w14:textId="77777777" w:rsidR="009578AE" w:rsidRPr="00DC4653" w:rsidRDefault="009578AE" w:rsidP="00CB53CC">
            <w:pPr>
              <w:pStyle w:val="TableParagraph"/>
              <w:spacing w:line="164" w:lineRule="exact"/>
              <w:ind w:left="66" w:right="61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CF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AFD7B" w14:textId="77777777" w:rsidR="009578AE" w:rsidRPr="00DC4653" w:rsidRDefault="009578AE" w:rsidP="00CB53CC">
            <w:pPr>
              <w:pStyle w:val="TableParagraph"/>
              <w:spacing w:line="164" w:lineRule="exact"/>
              <w:ind w:left="66" w:right="60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Ash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B22D5" w14:textId="77777777" w:rsidR="009578AE" w:rsidRPr="00DC4653" w:rsidRDefault="009578AE" w:rsidP="00CB53CC">
            <w:pPr>
              <w:pStyle w:val="TableParagraph"/>
              <w:spacing w:line="164" w:lineRule="exact"/>
              <w:ind w:left="56" w:right="49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ADF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44CB4" w14:textId="77777777" w:rsidR="009578AE" w:rsidRPr="00DC4653" w:rsidRDefault="009578AE" w:rsidP="00CB53CC">
            <w:pPr>
              <w:pStyle w:val="TableParagraph"/>
              <w:spacing w:line="164" w:lineRule="exact"/>
              <w:ind w:left="66" w:right="63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NDF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F4AAB" w14:textId="77777777" w:rsidR="009578AE" w:rsidRPr="00DC4653" w:rsidRDefault="009578AE" w:rsidP="00CB53CC">
            <w:pPr>
              <w:pStyle w:val="TableParagraph"/>
              <w:spacing w:line="164" w:lineRule="exact"/>
              <w:ind w:left="66" w:right="62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NFE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03B38" w14:textId="77777777" w:rsidR="009578AE" w:rsidRPr="00DC4653" w:rsidRDefault="009578AE" w:rsidP="00CB53CC">
            <w:pPr>
              <w:pStyle w:val="TableParagraph"/>
              <w:spacing w:line="164" w:lineRule="exact"/>
              <w:ind w:left="56" w:right="51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OM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C968F" w14:textId="77777777" w:rsidR="009578AE" w:rsidRPr="00DC4653" w:rsidRDefault="009578AE" w:rsidP="00CB53CC">
            <w:pPr>
              <w:pStyle w:val="TableParagraph"/>
              <w:spacing w:line="164" w:lineRule="exact"/>
              <w:ind w:left="144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TC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89CCD" w14:textId="77777777" w:rsidR="009578AE" w:rsidRPr="00DC4653" w:rsidRDefault="009578AE" w:rsidP="00CB53CC">
            <w:pPr>
              <w:pStyle w:val="TableParagraph"/>
              <w:spacing w:line="164" w:lineRule="exact"/>
              <w:ind w:right="203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44ECD" w14:textId="77777777" w:rsidR="009578AE" w:rsidRPr="00DC4653" w:rsidRDefault="009578AE" w:rsidP="00CB53CC">
            <w:pPr>
              <w:pStyle w:val="TableParagraph"/>
              <w:spacing w:line="164" w:lineRule="exact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K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FB849" w14:textId="77777777" w:rsidR="009578AE" w:rsidRPr="00DC4653" w:rsidRDefault="009578AE" w:rsidP="00CB53CC">
            <w:pPr>
              <w:pStyle w:val="TableParagraph"/>
              <w:spacing w:line="164" w:lineRule="exact"/>
              <w:ind w:left="66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Ca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D89A2" w14:textId="77777777" w:rsidR="009578AE" w:rsidRPr="00DC4653" w:rsidRDefault="009578AE" w:rsidP="00CB53CC">
            <w:pPr>
              <w:pStyle w:val="TableParagraph"/>
              <w:spacing w:line="164" w:lineRule="exact"/>
              <w:ind w:left="56" w:right="54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Cu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5F6C7" w14:textId="77777777" w:rsidR="009578AE" w:rsidRPr="00DC4653" w:rsidRDefault="009578AE" w:rsidP="00CB53CC">
            <w:pPr>
              <w:pStyle w:val="TableParagraph"/>
              <w:spacing w:line="164" w:lineRule="exact"/>
              <w:ind w:left="65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F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8EB7C" w14:textId="77777777" w:rsidR="009578AE" w:rsidRPr="00DC4653" w:rsidRDefault="009578AE" w:rsidP="00CB53CC">
            <w:pPr>
              <w:pStyle w:val="TableParagraph"/>
              <w:spacing w:line="164" w:lineRule="exact"/>
              <w:ind w:left="64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Mn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EE0EC" w14:textId="77777777" w:rsidR="009578AE" w:rsidRPr="00DC4653" w:rsidRDefault="009578AE" w:rsidP="00CB53CC">
            <w:pPr>
              <w:pStyle w:val="TableParagraph"/>
              <w:spacing w:line="164" w:lineRule="exact"/>
              <w:ind w:left="55" w:right="57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Zn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76E5D" w14:textId="77777777" w:rsidR="009578AE" w:rsidRPr="00DC4653" w:rsidRDefault="009578AE" w:rsidP="00CB53CC">
            <w:pPr>
              <w:pStyle w:val="TableParagraph"/>
              <w:spacing w:line="164" w:lineRule="exact"/>
              <w:ind w:left="65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PH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1BB34" w14:textId="77777777" w:rsidR="009578AE" w:rsidRPr="00DC4653" w:rsidRDefault="009578AE" w:rsidP="00CB53CC">
            <w:pPr>
              <w:pStyle w:val="TableParagraph"/>
              <w:spacing w:line="164" w:lineRule="exact"/>
              <w:ind w:left="64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TA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7966E" w14:textId="77777777" w:rsidR="009578AE" w:rsidRPr="00DC4653" w:rsidRDefault="009578AE" w:rsidP="00CB53CC">
            <w:pPr>
              <w:pStyle w:val="TableParagraph"/>
              <w:spacing w:line="164" w:lineRule="exact"/>
              <w:ind w:left="56" w:right="57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HC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2B9F3" w14:textId="77777777" w:rsidR="009578AE" w:rsidRPr="00DC4653" w:rsidRDefault="009578AE" w:rsidP="00CB53CC">
            <w:pPr>
              <w:pStyle w:val="TableParagraph"/>
              <w:spacing w:line="164" w:lineRule="exact"/>
              <w:ind w:left="62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position w:val="2"/>
                <w:sz w:val="18"/>
                <w:szCs w:val="18"/>
              </w:rPr>
              <w:t>NO</w:t>
            </w:r>
            <w:r w:rsidRPr="00DC4653">
              <w:rPr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47DC2" w14:textId="77777777" w:rsidR="009578AE" w:rsidRPr="00DC4653" w:rsidRDefault="009578AE" w:rsidP="00CB53CC">
            <w:pPr>
              <w:pStyle w:val="TableParagraph"/>
              <w:spacing w:line="164" w:lineRule="exact"/>
              <w:ind w:left="59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SAP</w:t>
            </w:r>
          </w:p>
        </w:tc>
        <w:tc>
          <w:tcPr>
            <w:tcW w:w="630" w:type="dxa"/>
            <w:vMerge/>
            <w:tcBorders>
              <w:top w:val="nil"/>
              <w:bottom w:val="single" w:sz="4" w:space="0" w:color="auto"/>
            </w:tcBorders>
          </w:tcPr>
          <w:p w14:paraId="62497D8D" w14:textId="77777777" w:rsidR="009578AE" w:rsidRPr="00DC4653" w:rsidRDefault="009578AE" w:rsidP="00CB53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nil"/>
              <w:bottom w:val="single" w:sz="4" w:space="0" w:color="auto"/>
            </w:tcBorders>
          </w:tcPr>
          <w:p w14:paraId="386270A7" w14:textId="77777777" w:rsidR="009578AE" w:rsidRPr="00DC4653" w:rsidRDefault="009578AE" w:rsidP="00CB53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8AE" w:rsidRPr="00DC4653" w14:paraId="5B8C5D87" w14:textId="77777777" w:rsidTr="00CB53CC">
        <w:trPr>
          <w:trHeight w:val="70"/>
          <w:jc w:val="center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151A6B12" w14:textId="77777777" w:rsidR="009578AE" w:rsidRPr="00DC4653" w:rsidRDefault="009578AE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>A. catechu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18A51FB" w14:textId="77777777" w:rsidR="009578AE" w:rsidRPr="00DC4653" w:rsidRDefault="009578AE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277C5C1" w14:textId="77777777" w:rsidR="009578AE" w:rsidRPr="00DC4653" w:rsidRDefault="009578AE" w:rsidP="00CB53CC">
            <w:pPr>
              <w:pStyle w:val="TableParagraph"/>
              <w:spacing w:before="94"/>
              <w:ind w:left="15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7EA4019" w14:textId="77777777" w:rsidR="009578AE" w:rsidRPr="00DC4653" w:rsidRDefault="009578AE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0A9E7C2" w14:textId="77777777" w:rsidR="009578AE" w:rsidRPr="00DC4653" w:rsidRDefault="009578AE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12CCDCD" w14:textId="77777777" w:rsidR="009578AE" w:rsidRPr="00DC4653" w:rsidRDefault="009578AE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EE00086" w14:textId="77777777" w:rsidR="009578AE" w:rsidRPr="00DC4653" w:rsidRDefault="009578AE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280E05C" w14:textId="77777777" w:rsidR="009578AE" w:rsidRPr="00DC4653" w:rsidRDefault="009578AE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52BEE6E" w14:textId="77777777" w:rsidR="009578AE" w:rsidRPr="00DC4653" w:rsidRDefault="009578AE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166D6F7" w14:textId="77777777" w:rsidR="009578AE" w:rsidRPr="00DC4653" w:rsidRDefault="009578AE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15195E0" w14:textId="77777777" w:rsidR="009578AE" w:rsidRPr="00DC4653" w:rsidRDefault="009578AE" w:rsidP="00CB53CC">
            <w:pPr>
              <w:pStyle w:val="TableParagraph"/>
              <w:spacing w:before="94"/>
              <w:ind w:left="1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1EF8B8A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DC90CD2" w14:textId="77777777" w:rsidR="009578AE" w:rsidRPr="00DC4653" w:rsidRDefault="009578AE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4FD860B" w14:textId="77777777" w:rsidR="009578AE" w:rsidRPr="00DC4653" w:rsidRDefault="009578AE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D0C1ED9" w14:textId="77777777" w:rsidR="009578AE" w:rsidRPr="00DC4653" w:rsidRDefault="009578AE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5085647" w14:textId="77777777" w:rsidR="009578AE" w:rsidRPr="00DC4653" w:rsidRDefault="009578AE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BE2CDC5" w14:textId="77777777" w:rsidR="009578AE" w:rsidRPr="00DC4653" w:rsidRDefault="009578AE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6FCA83B" w14:textId="77777777" w:rsidR="009578AE" w:rsidRPr="00DC4653" w:rsidRDefault="009578AE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5CE929B" w14:textId="77777777" w:rsidR="009578AE" w:rsidRPr="00DC4653" w:rsidRDefault="009578AE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0DB46D6" w14:textId="77777777" w:rsidR="009578AE" w:rsidRPr="00DC4653" w:rsidRDefault="009578AE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.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7394367" w14:textId="77777777" w:rsidR="009578AE" w:rsidRPr="00DC4653" w:rsidRDefault="009578AE" w:rsidP="00CB53CC">
            <w:pPr>
              <w:pStyle w:val="TableParagraph"/>
              <w:spacing w:before="94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ADBA114" w14:textId="77777777" w:rsidR="009578AE" w:rsidRPr="00DC4653" w:rsidRDefault="009578AE" w:rsidP="00CB53CC">
            <w:pPr>
              <w:pStyle w:val="TableParagraph"/>
              <w:spacing w:before="94"/>
              <w:ind w:left="63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6BF743A" w14:textId="77777777" w:rsidR="009578AE" w:rsidRPr="00DC4653" w:rsidRDefault="009578AE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9DAA792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6.6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14:paraId="245B3EFE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</w:t>
            </w:r>
          </w:p>
        </w:tc>
      </w:tr>
      <w:tr w:rsidR="009578AE" w:rsidRPr="00DC4653" w14:paraId="567709C4" w14:textId="77777777" w:rsidTr="00CB53CC">
        <w:trPr>
          <w:trHeight w:val="143"/>
          <w:jc w:val="center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32ECFA48" w14:textId="77777777" w:rsidR="009578AE" w:rsidRPr="00DC4653" w:rsidRDefault="009578AE" w:rsidP="00CB53CC">
            <w:pPr>
              <w:pStyle w:val="TableParagraph"/>
              <w:spacing w:before="101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>A. chinensis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84A67C2" w14:textId="77777777" w:rsidR="009578AE" w:rsidRPr="00DC4653" w:rsidRDefault="009578AE" w:rsidP="00CB53CC">
            <w:pPr>
              <w:pStyle w:val="TableParagraph"/>
              <w:spacing w:before="96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97B61E1" w14:textId="77777777" w:rsidR="009578AE" w:rsidRPr="00DC4653" w:rsidRDefault="009578AE" w:rsidP="00CB53CC">
            <w:pPr>
              <w:pStyle w:val="TableParagraph"/>
              <w:spacing w:before="96"/>
              <w:ind w:left="11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D66DDDD" w14:textId="77777777" w:rsidR="009578AE" w:rsidRPr="00DC4653" w:rsidRDefault="009578AE" w:rsidP="00CB53CC">
            <w:pPr>
              <w:pStyle w:val="TableParagraph"/>
              <w:spacing w:before="96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E5A3B0E" w14:textId="77777777" w:rsidR="009578AE" w:rsidRPr="00DC4653" w:rsidRDefault="009578AE" w:rsidP="00CB53CC">
            <w:pPr>
              <w:pStyle w:val="TableParagraph"/>
              <w:spacing w:before="96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69864C5" w14:textId="77777777" w:rsidR="009578AE" w:rsidRPr="00DC4653" w:rsidRDefault="009578AE" w:rsidP="00CB53CC">
            <w:pPr>
              <w:pStyle w:val="TableParagraph"/>
              <w:spacing w:before="96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F5ECDDB" w14:textId="77777777" w:rsidR="009578AE" w:rsidRPr="00DC4653" w:rsidRDefault="009578AE" w:rsidP="00CB53CC">
            <w:pPr>
              <w:pStyle w:val="TableParagraph"/>
              <w:spacing w:before="96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30C20CD" w14:textId="77777777" w:rsidR="009578AE" w:rsidRPr="00DC4653" w:rsidRDefault="009578AE" w:rsidP="00CB53CC">
            <w:pPr>
              <w:pStyle w:val="TableParagraph"/>
              <w:spacing w:before="96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35334EF" w14:textId="77777777" w:rsidR="009578AE" w:rsidRPr="00DC4653" w:rsidRDefault="009578AE" w:rsidP="00CB53CC">
            <w:pPr>
              <w:pStyle w:val="TableParagraph"/>
              <w:spacing w:before="96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A229436" w14:textId="77777777" w:rsidR="009578AE" w:rsidRPr="00DC4653" w:rsidRDefault="009578AE" w:rsidP="00CB53CC">
            <w:pPr>
              <w:pStyle w:val="TableParagraph"/>
              <w:spacing w:before="96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B9C97DB" w14:textId="77777777" w:rsidR="009578AE" w:rsidRPr="00DC4653" w:rsidRDefault="009578AE" w:rsidP="00CB53CC">
            <w:pPr>
              <w:pStyle w:val="TableParagraph"/>
              <w:spacing w:before="96"/>
              <w:ind w:left="1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17AAE42" w14:textId="77777777" w:rsidR="009578AE" w:rsidRPr="00DC4653" w:rsidRDefault="009578AE" w:rsidP="00CB53CC">
            <w:pPr>
              <w:pStyle w:val="TableParagraph"/>
              <w:spacing w:before="9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A7C0401" w14:textId="77777777" w:rsidR="009578AE" w:rsidRPr="00DC4653" w:rsidRDefault="009578AE" w:rsidP="00CB53CC">
            <w:pPr>
              <w:pStyle w:val="TableParagraph"/>
              <w:spacing w:before="96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2B24EBD" w14:textId="77777777" w:rsidR="009578AE" w:rsidRPr="00DC4653" w:rsidRDefault="009578AE" w:rsidP="00CB53CC">
            <w:pPr>
              <w:pStyle w:val="TableParagraph"/>
              <w:spacing w:before="96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D83813A" w14:textId="77777777" w:rsidR="009578AE" w:rsidRPr="00DC4653" w:rsidRDefault="009578AE" w:rsidP="00CB53CC">
            <w:pPr>
              <w:pStyle w:val="TableParagraph"/>
              <w:spacing w:before="96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9015C5F" w14:textId="77777777" w:rsidR="009578AE" w:rsidRPr="00DC4653" w:rsidRDefault="009578AE" w:rsidP="00CB53CC">
            <w:pPr>
              <w:pStyle w:val="TableParagraph"/>
              <w:spacing w:before="96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4417B3C" w14:textId="77777777" w:rsidR="009578AE" w:rsidRPr="00DC4653" w:rsidRDefault="009578AE" w:rsidP="00CB53CC">
            <w:pPr>
              <w:pStyle w:val="TableParagraph"/>
              <w:spacing w:before="96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F2174A6" w14:textId="77777777" w:rsidR="009578AE" w:rsidRPr="00DC4653" w:rsidRDefault="009578AE" w:rsidP="00CB53CC">
            <w:pPr>
              <w:pStyle w:val="TableParagraph"/>
              <w:spacing w:before="96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1850BED" w14:textId="77777777" w:rsidR="009578AE" w:rsidRPr="00DC4653" w:rsidRDefault="009578AE" w:rsidP="00CB53CC">
            <w:pPr>
              <w:pStyle w:val="TableParagraph"/>
              <w:spacing w:before="96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827543F" w14:textId="77777777" w:rsidR="009578AE" w:rsidRPr="00DC4653" w:rsidRDefault="009578AE" w:rsidP="00CB53CC">
            <w:pPr>
              <w:pStyle w:val="TableParagraph"/>
              <w:spacing w:before="96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7D7C3DD" w14:textId="77777777" w:rsidR="009578AE" w:rsidRPr="00DC4653" w:rsidRDefault="009578AE" w:rsidP="00CB53CC">
            <w:pPr>
              <w:pStyle w:val="TableParagraph"/>
              <w:spacing w:before="96"/>
              <w:ind w:left="55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9.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B81B9FE" w14:textId="77777777" w:rsidR="009578AE" w:rsidRPr="00DC4653" w:rsidRDefault="009578AE" w:rsidP="00CB53CC">
            <w:pPr>
              <w:pStyle w:val="TableParagraph"/>
              <w:spacing w:before="96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AC934C4" w14:textId="77777777" w:rsidR="009578AE" w:rsidRPr="00DC4653" w:rsidRDefault="009578AE" w:rsidP="00CB53CC">
            <w:pPr>
              <w:pStyle w:val="TableParagraph"/>
              <w:spacing w:before="96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3FA27D5" w14:textId="77777777" w:rsidR="009578AE" w:rsidRPr="00DC4653" w:rsidRDefault="009578AE" w:rsidP="00CB53CC">
            <w:pPr>
              <w:pStyle w:val="TableParagraph"/>
              <w:spacing w:before="9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8.3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14:paraId="3ED6EE0C" w14:textId="77777777" w:rsidR="009578AE" w:rsidRPr="00DC4653" w:rsidRDefault="009578AE" w:rsidP="00CB53CC">
            <w:pPr>
              <w:pStyle w:val="TableParagraph"/>
              <w:spacing w:before="9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2</w:t>
            </w:r>
          </w:p>
        </w:tc>
      </w:tr>
      <w:tr w:rsidR="009578AE" w:rsidRPr="00DC4653" w14:paraId="4E88EC2F" w14:textId="77777777" w:rsidTr="00CB53CC">
        <w:trPr>
          <w:trHeight w:val="98"/>
          <w:jc w:val="center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2FBE8204" w14:textId="77777777" w:rsidR="009578AE" w:rsidRPr="00DC4653" w:rsidRDefault="009578AE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>C australis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A8E96D0" w14:textId="77777777" w:rsidR="009578AE" w:rsidRPr="00DC4653" w:rsidRDefault="009578AE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B3C8EB8" w14:textId="77777777" w:rsidR="009578AE" w:rsidRPr="00DC4653" w:rsidRDefault="009578AE" w:rsidP="00CB53CC">
            <w:pPr>
              <w:pStyle w:val="TableParagraph"/>
              <w:spacing w:before="94"/>
              <w:ind w:left="15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D3BE490" w14:textId="77777777" w:rsidR="009578AE" w:rsidRPr="00DC4653" w:rsidRDefault="009578AE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DBC393C" w14:textId="77777777" w:rsidR="009578AE" w:rsidRPr="00DC4653" w:rsidRDefault="009578AE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8EC933A" w14:textId="77777777" w:rsidR="009578AE" w:rsidRPr="00DC4653" w:rsidRDefault="009578AE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6D90F94" w14:textId="77777777" w:rsidR="009578AE" w:rsidRPr="00DC4653" w:rsidRDefault="009578AE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037961A" w14:textId="77777777" w:rsidR="009578AE" w:rsidRPr="00DC4653" w:rsidRDefault="009578AE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F864E84" w14:textId="77777777" w:rsidR="009578AE" w:rsidRPr="00DC4653" w:rsidRDefault="009578AE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E7F0D72" w14:textId="77777777" w:rsidR="009578AE" w:rsidRPr="00DC4653" w:rsidRDefault="009578AE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B33B30C" w14:textId="77777777" w:rsidR="009578AE" w:rsidRPr="00DC4653" w:rsidRDefault="009578AE" w:rsidP="00CB53CC">
            <w:pPr>
              <w:pStyle w:val="TableParagraph"/>
              <w:spacing w:before="94"/>
              <w:ind w:left="1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96884BD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9B91509" w14:textId="77777777" w:rsidR="009578AE" w:rsidRPr="00DC4653" w:rsidRDefault="009578AE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C68D3F6" w14:textId="77777777" w:rsidR="009578AE" w:rsidRPr="00DC4653" w:rsidRDefault="009578AE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C98481B" w14:textId="77777777" w:rsidR="009578AE" w:rsidRPr="00DC4653" w:rsidRDefault="009578AE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912EF14" w14:textId="77777777" w:rsidR="009578AE" w:rsidRPr="00DC4653" w:rsidRDefault="009578AE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66A9FBF" w14:textId="77777777" w:rsidR="009578AE" w:rsidRPr="00DC4653" w:rsidRDefault="009578AE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37F0ED2" w14:textId="77777777" w:rsidR="009578AE" w:rsidRPr="00DC4653" w:rsidRDefault="009578AE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C685D1C" w14:textId="77777777" w:rsidR="009578AE" w:rsidRPr="00DC4653" w:rsidRDefault="009578AE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AC8FEAC" w14:textId="77777777" w:rsidR="009578AE" w:rsidRPr="00DC4653" w:rsidRDefault="009578AE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BDEDDEF" w14:textId="77777777" w:rsidR="009578AE" w:rsidRPr="00DC4653" w:rsidRDefault="009578AE" w:rsidP="00CB53CC">
            <w:pPr>
              <w:pStyle w:val="TableParagraph"/>
              <w:spacing w:before="94"/>
              <w:ind w:left="55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8.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FF4DE4F" w14:textId="77777777" w:rsidR="009578AE" w:rsidRPr="00DC4653" w:rsidRDefault="009578AE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001574B" w14:textId="77777777" w:rsidR="009578AE" w:rsidRPr="00DC4653" w:rsidRDefault="009578AE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E7E7C83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3.4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14:paraId="657B8422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</w:t>
            </w:r>
          </w:p>
        </w:tc>
      </w:tr>
      <w:tr w:rsidR="009578AE" w:rsidRPr="00DC4653" w14:paraId="17431882" w14:textId="77777777" w:rsidTr="00CB53CC">
        <w:trPr>
          <w:trHeight w:val="70"/>
          <w:jc w:val="center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75D9AD20" w14:textId="77777777" w:rsidR="009578AE" w:rsidRPr="00DC4653" w:rsidRDefault="009578AE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F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roxburghii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AD38D9A" w14:textId="77777777" w:rsidR="009578AE" w:rsidRPr="00DC4653" w:rsidRDefault="009578AE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0EC12DA" w14:textId="77777777" w:rsidR="009578AE" w:rsidRPr="00DC4653" w:rsidRDefault="009578AE" w:rsidP="00CB53CC">
            <w:pPr>
              <w:pStyle w:val="TableParagraph"/>
              <w:spacing w:before="94"/>
              <w:ind w:left="15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B9C2117" w14:textId="77777777" w:rsidR="009578AE" w:rsidRPr="00DC4653" w:rsidRDefault="009578AE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FAE5EC7" w14:textId="77777777" w:rsidR="009578AE" w:rsidRPr="00DC4653" w:rsidRDefault="009578AE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F76AF97" w14:textId="77777777" w:rsidR="009578AE" w:rsidRPr="00DC4653" w:rsidRDefault="009578AE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73B0FA4" w14:textId="77777777" w:rsidR="009578AE" w:rsidRPr="00DC4653" w:rsidRDefault="009578AE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FD3F3FA" w14:textId="77777777" w:rsidR="009578AE" w:rsidRPr="00DC4653" w:rsidRDefault="009578AE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14378C9" w14:textId="77777777" w:rsidR="009578AE" w:rsidRPr="00DC4653" w:rsidRDefault="009578AE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47DB559" w14:textId="77777777" w:rsidR="009578AE" w:rsidRPr="00DC4653" w:rsidRDefault="009578AE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5A2FAC4" w14:textId="77777777" w:rsidR="009578AE" w:rsidRPr="00DC4653" w:rsidRDefault="009578AE" w:rsidP="00CB53CC">
            <w:pPr>
              <w:pStyle w:val="TableParagraph"/>
              <w:spacing w:before="94"/>
              <w:ind w:left="1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87AE619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DDA566E" w14:textId="77777777" w:rsidR="009578AE" w:rsidRPr="00DC4653" w:rsidRDefault="009578AE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C326B7D" w14:textId="77777777" w:rsidR="009578AE" w:rsidRPr="00DC4653" w:rsidRDefault="009578AE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55276BA" w14:textId="77777777" w:rsidR="009578AE" w:rsidRPr="00DC4653" w:rsidRDefault="009578AE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7A168A8" w14:textId="77777777" w:rsidR="009578AE" w:rsidRPr="00DC4653" w:rsidRDefault="009578AE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638B985" w14:textId="77777777" w:rsidR="009578AE" w:rsidRPr="00DC4653" w:rsidRDefault="009578AE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931D78A" w14:textId="77777777" w:rsidR="009578AE" w:rsidRPr="00DC4653" w:rsidRDefault="009578AE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826BA20" w14:textId="77777777" w:rsidR="009578AE" w:rsidRPr="00DC4653" w:rsidRDefault="009578AE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0BF342B" w14:textId="77777777" w:rsidR="009578AE" w:rsidRPr="00DC4653" w:rsidRDefault="009578AE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2412799" w14:textId="77777777" w:rsidR="009578AE" w:rsidRPr="00DC4653" w:rsidRDefault="009578AE" w:rsidP="00CB53CC">
            <w:pPr>
              <w:pStyle w:val="TableParagraph"/>
              <w:spacing w:before="94"/>
              <w:ind w:left="55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898C11F" w14:textId="77777777" w:rsidR="009578AE" w:rsidRPr="00DC4653" w:rsidRDefault="009578AE" w:rsidP="00CB53CC">
            <w:pPr>
              <w:pStyle w:val="TableParagraph"/>
              <w:spacing w:before="94"/>
              <w:ind w:left="63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7358001" w14:textId="77777777" w:rsidR="009578AE" w:rsidRPr="00DC4653" w:rsidRDefault="009578AE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9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A7C8A9F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1.8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14:paraId="36DEAA96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</w:t>
            </w:r>
          </w:p>
        </w:tc>
      </w:tr>
      <w:tr w:rsidR="009578AE" w:rsidRPr="00DC4653" w14:paraId="4C315B25" w14:textId="77777777" w:rsidTr="00CB53CC">
        <w:trPr>
          <w:trHeight w:val="70"/>
          <w:jc w:val="center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040FE8CE" w14:textId="77777777" w:rsidR="009578AE" w:rsidRPr="00DC4653" w:rsidRDefault="009578AE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G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optiva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162D570" w14:textId="77777777" w:rsidR="009578AE" w:rsidRPr="00DC4653" w:rsidRDefault="009578AE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7A32923" w14:textId="77777777" w:rsidR="009578AE" w:rsidRPr="00DC4653" w:rsidRDefault="009578AE" w:rsidP="00CB53CC">
            <w:pPr>
              <w:pStyle w:val="TableParagraph"/>
              <w:spacing w:before="94"/>
              <w:ind w:left="15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96E22DE" w14:textId="77777777" w:rsidR="009578AE" w:rsidRPr="00DC4653" w:rsidRDefault="009578AE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13C81EE" w14:textId="77777777" w:rsidR="009578AE" w:rsidRPr="00DC4653" w:rsidRDefault="009578AE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95154CA" w14:textId="77777777" w:rsidR="009578AE" w:rsidRPr="00DC4653" w:rsidRDefault="009578AE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02E8E3E" w14:textId="77777777" w:rsidR="009578AE" w:rsidRPr="00DC4653" w:rsidRDefault="009578AE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513B798" w14:textId="77777777" w:rsidR="009578AE" w:rsidRPr="00DC4653" w:rsidRDefault="009578AE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076F83E" w14:textId="77777777" w:rsidR="009578AE" w:rsidRPr="00DC4653" w:rsidRDefault="009578AE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F1E3AF0" w14:textId="77777777" w:rsidR="009578AE" w:rsidRPr="00DC4653" w:rsidRDefault="009578AE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5C7EFEA" w14:textId="77777777" w:rsidR="009578AE" w:rsidRPr="00DC4653" w:rsidRDefault="009578AE" w:rsidP="00CB53CC">
            <w:pPr>
              <w:pStyle w:val="TableParagraph"/>
              <w:spacing w:before="94"/>
              <w:ind w:left="1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24BBEF8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EEA1D90" w14:textId="77777777" w:rsidR="009578AE" w:rsidRPr="00DC4653" w:rsidRDefault="009578AE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67D05B0" w14:textId="77777777" w:rsidR="009578AE" w:rsidRPr="00DC4653" w:rsidRDefault="009578AE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5500BC1" w14:textId="77777777" w:rsidR="009578AE" w:rsidRPr="00DC4653" w:rsidRDefault="009578AE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ADFA449" w14:textId="77777777" w:rsidR="009578AE" w:rsidRPr="00DC4653" w:rsidRDefault="009578AE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0AE4EB3" w14:textId="77777777" w:rsidR="009578AE" w:rsidRPr="00DC4653" w:rsidRDefault="009578AE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A0DFC20" w14:textId="77777777" w:rsidR="009578AE" w:rsidRPr="00DC4653" w:rsidRDefault="009578AE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58E1BF5" w14:textId="77777777" w:rsidR="009578AE" w:rsidRPr="00DC4653" w:rsidRDefault="009578AE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7D37904" w14:textId="77777777" w:rsidR="009578AE" w:rsidRPr="00DC4653" w:rsidRDefault="009578AE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6D687C3" w14:textId="77777777" w:rsidR="009578AE" w:rsidRPr="00DC4653" w:rsidRDefault="009578AE" w:rsidP="00CB53CC">
            <w:pPr>
              <w:pStyle w:val="TableParagraph"/>
              <w:spacing w:before="94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F232099" w14:textId="77777777" w:rsidR="009578AE" w:rsidRPr="00DC4653" w:rsidRDefault="009578AE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1A688D6" w14:textId="77777777" w:rsidR="009578AE" w:rsidRPr="00DC4653" w:rsidRDefault="009578AE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CDC723A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6.6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14:paraId="4016F7E8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</w:t>
            </w:r>
          </w:p>
        </w:tc>
      </w:tr>
      <w:tr w:rsidR="009578AE" w:rsidRPr="00DC4653" w14:paraId="321840A4" w14:textId="77777777" w:rsidTr="00CB53CC">
        <w:trPr>
          <w:trHeight w:val="70"/>
          <w:jc w:val="center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1C826872" w14:textId="77777777" w:rsidR="009578AE" w:rsidRPr="00DC4653" w:rsidRDefault="009578AE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L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leucocephala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1ED9443" w14:textId="77777777" w:rsidR="009578AE" w:rsidRPr="00DC4653" w:rsidRDefault="009578AE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25DA6AF" w14:textId="77777777" w:rsidR="009578AE" w:rsidRPr="00DC4653" w:rsidRDefault="009578AE" w:rsidP="00CB53CC">
            <w:pPr>
              <w:pStyle w:val="TableParagraph"/>
              <w:spacing w:before="94"/>
              <w:ind w:left="15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DD040F7" w14:textId="77777777" w:rsidR="009578AE" w:rsidRPr="00DC4653" w:rsidRDefault="009578AE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959492E" w14:textId="77777777" w:rsidR="009578AE" w:rsidRPr="00DC4653" w:rsidRDefault="009578AE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1593085" w14:textId="77777777" w:rsidR="009578AE" w:rsidRPr="00DC4653" w:rsidRDefault="009578AE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5A72ABE" w14:textId="77777777" w:rsidR="009578AE" w:rsidRPr="00DC4653" w:rsidRDefault="009578AE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91F9F5A" w14:textId="77777777" w:rsidR="009578AE" w:rsidRPr="00DC4653" w:rsidRDefault="009578AE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D3121DB" w14:textId="77777777" w:rsidR="009578AE" w:rsidRPr="00DC4653" w:rsidRDefault="009578AE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0EC8016" w14:textId="77777777" w:rsidR="009578AE" w:rsidRPr="00DC4653" w:rsidRDefault="009578AE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BFAA84D" w14:textId="77777777" w:rsidR="009578AE" w:rsidRPr="00DC4653" w:rsidRDefault="009578AE" w:rsidP="00CB53CC">
            <w:pPr>
              <w:pStyle w:val="TableParagraph"/>
              <w:spacing w:before="94"/>
              <w:ind w:left="1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A1789C8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40DA894" w14:textId="77777777" w:rsidR="009578AE" w:rsidRPr="00DC4653" w:rsidRDefault="009578AE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B091753" w14:textId="77777777" w:rsidR="009578AE" w:rsidRPr="00DC4653" w:rsidRDefault="009578AE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6D091AA" w14:textId="77777777" w:rsidR="009578AE" w:rsidRPr="00DC4653" w:rsidRDefault="009578AE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A70D74F" w14:textId="77777777" w:rsidR="009578AE" w:rsidRPr="00DC4653" w:rsidRDefault="009578AE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600E683" w14:textId="77777777" w:rsidR="009578AE" w:rsidRPr="00DC4653" w:rsidRDefault="009578AE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B98103F" w14:textId="77777777" w:rsidR="009578AE" w:rsidRPr="00DC4653" w:rsidRDefault="009578AE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3B426DC" w14:textId="77777777" w:rsidR="009578AE" w:rsidRPr="00DC4653" w:rsidRDefault="009578AE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143CE4A" w14:textId="77777777" w:rsidR="009578AE" w:rsidRPr="00DC4653" w:rsidRDefault="009578AE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14DDD34" w14:textId="77777777" w:rsidR="009578AE" w:rsidRPr="00DC4653" w:rsidRDefault="009578AE" w:rsidP="00CB53CC">
            <w:pPr>
              <w:pStyle w:val="TableParagraph"/>
              <w:spacing w:before="94"/>
              <w:ind w:left="55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32BD215" w14:textId="77777777" w:rsidR="009578AE" w:rsidRPr="00DC4653" w:rsidRDefault="009578AE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3274053" w14:textId="77777777" w:rsidR="009578AE" w:rsidRPr="00DC4653" w:rsidRDefault="009578AE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3DBAD8B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3.0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14:paraId="4D9D998B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</w:t>
            </w:r>
          </w:p>
        </w:tc>
      </w:tr>
      <w:tr w:rsidR="009578AE" w:rsidRPr="00DC4653" w14:paraId="4AF89091" w14:textId="77777777" w:rsidTr="00CB53CC">
        <w:trPr>
          <w:trHeight w:val="143"/>
          <w:jc w:val="center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67749091" w14:textId="77777777" w:rsidR="009578AE" w:rsidRPr="00DC4653" w:rsidRDefault="009578AE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>M. serrata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DDB0554" w14:textId="77777777" w:rsidR="009578AE" w:rsidRPr="00DC4653" w:rsidRDefault="009578AE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66874FB" w14:textId="77777777" w:rsidR="009578AE" w:rsidRPr="00DC4653" w:rsidRDefault="009578AE" w:rsidP="00CB53CC">
            <w:pPr>
              <w:pStyle w:val="TableParagraph"/>
              <w:spacing w:before="94"/>
              <w:ind w:left="15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05C98A1" w14:textId="77777777" w:rsidR="009578AE" w:rsidRPr="00DC4653" w:rsidRDefault="009578AE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B580AFD" w14:textId="77777777" w:rsidR="009578AE" w:rsidRPr="00DC4653" w:rsidRDefault="009578AE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BAA7615" w14:textId="77777777" w:rsidR="009578AE" w:rsidRPr="00DC4653" w:rsidRDefault="009578AE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580FAB0" w14:textId="77777777" w:rsidR="009578AE" w:rsidRPr="00DC4653" w:rsidRDefault="009578AE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01E23E7" w14:textId="77777777" w:rsidR="009578AE" w:rsidRPr="00DC4653" w:rsidRDefault="009578AE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F543953" w14:textId="77777777" w:rsidR="009578AE" w:rsidRPr="00DC4653" w:rsidRDefault="009578AE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D27E7EA" w14:textId="77777777" w:rsidR="009578AE" w:rsidRPr="00DC4653" w:rsidRDefault="009578AE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EF8CFC8" w14:textId="77777777" w:rsidR="009578AE" w:rsidRPr="00DC4653" w:rsidRDefault="009578AE" w:rsidP="00CB53CC">
            <w:pPr>
              <w:pStyle w:val="TableParagraph"/>
              <w:spacing w:before="94"/>
              <w:ind w:left="1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A47E1FA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2B5281C" w14:textId="77777777" w:rsidR="009578AE" w:rsidRPr="00DC4653" w:rsidRDefault="009578AE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AD09069" w14:textId="77777777" w:rsidR="009578AE" w:rsidRPr="00DC4653" w:rsidRDefault="009578AE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E410EF8" w14:textId="77777777" w:rsidR="009578AE" w:rsidRPr="00DC4653" w:rsidRDefault="009578AE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0E81FA2" w14:textId="77777777" w:rsidR="009578AE" w:rsidRPr="00DC4653" w:rsidRDefault="009578AE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4122DAA" w14:textId="77777777" w:rsidR="009578AE" w:rsidRPr="00DC4653" w:rsidRDefault="009578AE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86ECC38" w14:textId="77777777" w:rsidR="009578AE" w:rsidRPr="00DC4653" w:rsidRDefault="009578AE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D9D5025" w14:textId="77777777" w:rsidR="009578AE" w:rsidRPr="00DC4653" w:rsidRDefault="009578AE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7186013" w14:textId="77777777" w:rsidR="009578AE" w:rsidRPr="00DC4653" w:rsidRDefault="009578AE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D2AA16D" w14:textId="77777777" w:rsidR="009578AE" w:rsidRPr="00DC4653" w:rsidRDefault="009578AE" w:rsidP="00CB53CC">
            <w:pPr>
              <w:pStyle w:val="TableParagraph"/>
              <w:spacing w:before="94"/>
              <w:ind w:left="55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77FBB59" w14:textId="77777777" w:rsidR="009578AE" w:rsidRPr="00DC4653" w:rsidRDefault="009578AE" w:rsidP="00CB53CC">
            <w:pPr>
              <w:pStyle w:val="TableParagraph"/>
              <w:spacing w:before="94"/>
              <w:ind w:left="63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A431CA1" w14:textId="77777777" w:rsidR="009578AE" w:rsidRPr="00DC4653" w:rsidRDefault="009578AE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BADF10E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0.5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14:paraId="6B057223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</w:t>
            </w:r>
          </w:p>
        </w:tc>
      </w:tr>
      <w:tr w:rsidR="009578AE" w:rsidRPr="00DC4653" w14:paraId="1D74CCCE" w14:textId="77777777" w:rsidTr="00CB53CC">
        <w:trPr>
          <w:trHeight w:val="70"/>
          <w:jc w:val="center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3CCEDB39" w14:textId="77777777" w:rsidR="009578AE" w:rsidRPr="00DC4653" w:rsidRDefault="009578AE" w:rsidP="00CB53CC">
            <w:pPr>
              <w:pStyle w:val="TableParagraph"/>
              <w:spacing w:before="101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O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glandulifera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6BCFDA9" w14:textId="77777777" w:rsidR="009578AE" w:rsidRPr="00DC4653" w:rsidRDefault="009578AE" w:rsidP="00CB53CC">
            <w:pPr>
              <w:pStyle w:val="TableParagraph"/>
              <w:spacing w:before="96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B5C2212" w14:textId="77777777" w:rsidR="009578AE" w:rsidRPr="00DC4653" w:rsidRDefault="009578AE" w:rsidP="00CB53CC">
            <w:pPr>
              <w:pStyle w:val="TableParagraph"/>
              <w:spacing w:before="96"/>
              <w:ind w:left="15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893F90A" w14:textId="77777777" w:rsidR="009578AE" w:rsidRPr="00DC4653" w:rsidRDefault="009578AE" w:rsidP="00CB53CC">
            <w:pPr>
              <w:pStyle w:val="TableParagraph"/>
              <w:spacing w:before="96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FC5A8B4" w14:textId="77777777" w:rsidR="009578AE" w:rsidRPr="00DC4653" w:rsidRDefault="009578AE" w:rsidP="00CB53CC">
            <w:pPr>
              <w:pStyle w:val="TableParagraph"/>
              <w:spacing w:before="96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CE60ACF" w14:textId="77777777" w:rsidR="009578AE" w:rsidRPr="00DC4653" w:rsidRDefault="009578AE" w:rsidP="00CB53CC">
            <w:pPr>
              <w:pStyle w:val="TableParagraph"/>
              <w:spacing w:before="96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0398623" w14:textId="77777777" w:rsidR="009578AE" w:rsidRPr="00DC4653" w:rsidRDefault="009578AE" w:rsidP="00CB53CC">
            <w:pPr>
              <w:pStyle w:val="TableParagraph"/>
              <w:spacing w:before="96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9DBA583" w14:textId="77777777" w:rsidR="009578AE" w:rsidRPr="00DC4653" w:rsidRDefault="009578AE" w:rsidP="00CB53CC">
            <w:pPr>
              <w:pStyle w:val="TableParagraph"/>
              <w:spacing w:before="96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8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A69604B" w14:textId="77777777" w:rsidR="009578AE" w:rsidRPr="00DC4653" w:rsidRDefault="009578AE" w:rsidP="00CB53CC">
            <w:pPr>
              <w:pStyle w:val="TableParagraph"/>
              <w:spacing w:before="96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79FECF7" w14:textId="77777777" w:rsidR="009578AE" w:rsidRPr="00DC4653" w:rsidRDefault="009578AE" w:rsidP="00CB53CC">
            <w:pPr>
              <w:pStyle w:val="TableParagraph"/>
              <w:spacing w:before="96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D52CA1F" w14:textId="77777777" w:rsidR="009578AE" w:rsidRPr="00DC4653" w:rsidRDefault="009578AE" w:rsidP="00CB53CC">
            <w:pPr>
              <w:pStyle w:val="TableParagraph"/>
              <w:spacing w:before="96"/>
              <w:ind w:left="1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C20F3FB" w14:textId="77777777" w:rsidR="009578AE" w:rsidRPr="00DC4653" w:rsidRDefault="009578AE" w:rsidP="00CB53CC">
            <w:pPr>
              <w:pStyle w:val="TableParagraph"/>
              <w:spacing w:before="9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73CD388" w14:textId="77777777" w:rsidR="009578AE" w:rsidRPr="00DC4653" w:rsidRDefault="009578AE" w:rsidP="00CB53CC">
            <w:pPr>
              <w:pStyle w:val="TableParagraph"/>
              <w:spacing w:before="96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38BB8E3" w14:textId="77777777" w:rsidR="009578AE" w:rsidRPr="00DC4653" w:rsidRDefault="009578AE" w:rsidP="00CB53CC">
            <w:pPr>
              <w:pStyle w:val="TableParagraph"/>
              <w:spacing w:before="96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240A3F2" w14:textId="77777777" w:rsidR="009578AE" w:rsidRPr="00DC4653" w:rsidRDefault="009578AE" w:rsidP="00CB53CC">
            <w:pPr>
              <w:pStyle w:val="TableParagraph"/>
              <w:spacing w:before="96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4DE5FB2" w14:textId="77777777" w:rsidR="009578AE" w:rsidRPr="00DC4653" w:rsidRDefault="009578AE" w:rsidP="00CB53CC">
            <w:pPr>
              <w:pStyle w:val="TableParagraph"/>
              <w:spacing w:before="96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209EEFA" w14:textId="77777777" w:rsidR="009578AE" w:rsidRPr="00DC4653" w:rsidRDefault="009578AE" w:rsidP="00CB53CC">
            <w:pPr>
              <w:pStyle w:val="TableParagraph"/>
              <w:spacing w:before="96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221D951" w14:textId="77777777" w:rsidR="009578AE" w:rsidRPr="00DC4653" w:rsidRDefault="009578AE" w:rsidP="00CB53CC">
            <w:pPr>
              <w:pStyle w:val="TableParagraph"/>
              <w:spacing w:before="96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79AD2DD" w14:textId="77777777" w:rsidR="009578AE" w:rsidRPr="00DC4653" w:rsidRDefault="009578AE" w:rsidP="00CB53CC">
            <w:pPr>
              <w:pStyle w:val="TableParagraph"/>
              <w:spacing w:before="96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9984B58" w14:textId="77777777" w:rsidR="009578AE" w:rsidRPr="00DC4653" w:rsidRDefault="009578AE" w:rsidP="00CB53CC">
            <w:pPr>
              <w:pStyle w:val="TableParagraph"/>
              <w:spacing w:before="96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28F2765" w14:textId="77777777" w:rsidR="009578AE" w:rsidRPr="00DC4653" w:rsidRDefault="009578AE" w:rsidP="00CB53CC">
            <w:pPr>
              <w:pStyle w:val="TableParagraph"/>
              <w:spacing w:before="96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8E6F88D" w14:textId="77777777" w:rsidR="009578AE" w:rsidRPr="00DC4653" w:rsidRDefault="009578AE" w:rsidP="00CB53CC">
            <w:pPr>
              <w:pStyle w:val="TableParagraph"/>
              <w:spacing w:before="96"/>
              <w:ind w:left="63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FDA0F2B" w14:textId="77777777" w:rsidR="009578AE" w:rsidRPr="00DC4653" w:rsidRDefault="009578AE" w:rsidP="00CB53CC">
            <w:pPr>
              <w:pStyle w:val="TableParagraph"/>
              <w:spacing w:before="96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B84BC36" w14:textId="77777777" w:rsidR="009578AE" w:rsidRPr="00DC4653" w:rsidRDefault="009578AE" w:rsidP="00CB53CC">
            <w:pPr>
              <w:pStyle w:val="TableParagraph"/>
              <w:spacing w:before="9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8.3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14:paraId="3E354A6B" w14:textId="77777777" w:rsidR="009578AE" w:rsidRPr="00DC4653" w:rsidRDefault="009578AE" w:rsidP="00CB53CC">
            <w:pPr>
              <w:pStyle w:val="TableParagraph"/>
              <w:spacing w:before="9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</w:t>
            </w:r>
          </w:p>
        </w:tc>
      </w:tr>
      <w:tr w:rsidR="009578AE" w:rsidRPr="00DC4653" w14:paraId="3EDEA6BE" w14:textId="77777777" w:rsidTr="00CB53CC">
        <w:trPr>
          <w:trHeight w:val="260"/>
          <w:jc w:val="center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24E1BDD3" w14:textId="77777777" w:rsidR="009578AE" w:rsidRPr="00DC4653" w:rsidRDefault="009578AE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P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floribundum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33C09F8" w14:textId="77777777" w:rsidR="009578AE" w:rsidRPr="00DC4653" w:rsidRDefault="009578AE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157190E" w14:textId="77777777" w:rsidR="009578AE" w:rsidRPr="00DC4653" w:rsidRDefault="009578AE" w:rsidP="00CB53CC">
            <w:pPr>
              <w:pStyle w:val="TableParagraph"/>
              <w:spacing w:before="94"/>
              <w:ind w:left="15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568FD22" w14:textId="77777777" w:rsidR="009578AE" w:rsidRPr="00DC4653" w:rsidRDefault="009578AE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7C40A65" w14:textId="77777777" w:rsidR="009578AE" w:rsidRPr="00DC4653" w:rsidRDefault="009578AE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6CFA713" w14:textId="77777777" w:rsidR="009578AE" w:rsidRPr="00DC4653" w:rsidRDefault="009578AE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7494A56" w14:textId="77777777" w:rsidR="009578AE" w:rsidRPr="00DC4653" w:rsidRDefault="009578AE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1B59532" w14:textId="77777777" w:rsidR="009578AE" w:rsidRPr="00DC4653" w:rsidRDefault="009578AE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E294B5E" w14:textId="77777777" w:rsidR="009578AE" w:rsidRPr="00DC4653" w:rsidRDefault="009578AE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13D5BCC" w14:textId="77777777" w:rsidR="009578AE" w:rsidRPr="00DC4653" w:rsidRDefault="009578AE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9F76451" w14:textId="77777777" w:rsidR="009578AE" w:rsidRPr="00DC4653" w:rsidRDefault="009578AE" w:rsidP="00CB53CC">
            <w:pPr>
              <w:pStyle w:val="TableParagraph"/>
              <w:spacing w:before="94"/>
              <w:ind w:left="1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2D07502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22591B0" w14:textId="77777777" w:rsidR="009578AE" w:rsidRPr="00DC4653" w:rsidRDefault="009578AE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652DD1C" w14:textId="77777777" w:rsidR="009578AE" w:rsidRPr="00DC4653" w:rsidRDefault="009578AE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3F962A7" w14:textId="77777777" w:rsidR="009578AE" w:rsidRPr="00DC4653" w:rsidRDefault="009578AE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14A4E39" w14:textId="77777777" w:rsidR="009578AE" w:rsidRPr="00DC4653" w:rsidRDefault="009578AE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AA7CB54" w14:textId="77777777" w:rsidR="009578AE" w:rsidRPr="00DC4653" w:rsidRDefault="009578AE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2304191" w14:textId="77777777" w:rsidR="009578AE" w:rsidRPr="00DC4653" w:rsidRDefault="009578AE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0500874" w14:textId="77777777" w:rsidR="009578AE" w:rsidRPr="00DC4653" w:rsidRDefault="009578AE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9612D7E" w14:textId="77777777" w:rsidR="009578AE" w:rsidRPr="00DC4653" w:rsidRDefault="009578AE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01B356F" w14:textId="77777777" w:rsidR="009578AE" w:rsidRPr="00DC4653" w:rsidRDefault="009578AE" w:rsidP="00CB53CC">
            <w:pPr>
              <w:pStyle w:val="TableParagraph"/>
              <w:spacing w:before="94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EDDA423" w14:textId="77777777" w:rsidR="009578AE" w:rsidRPr="00DC4653" w:rsidRDefault="009578AE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7EEB120" w14:textId="77777777" w:rsidR="009578AE" w:rsidRPr="00DC4653" w:rsidRDefault="009578AE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B0DED5F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7.0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14:paraId="305819B3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</w:t>
            </w:r>
          </w:p>
        </w:tc>
      </w:tr>
      <w:tr w:rsidR="009578AE" w:rsidRPr="00DC4653" w14:paraId="4B094618" w14:textId="77777777" w:rsidTr="00CB53CC">
        <w:trPr>
          <w:trHeight w:val="143"/>
          <w:jc w:val="center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7EAFA222" w14:textId="77777777" w:rsidR="009578AE" w:rsidRPr="00DC4653" w:rsidRDefault="009578AE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>Q. glauca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2EBEDC2" w14:textId="77777777" w:rsidR="009578AE" w:rsidRPr="00DC4653" w:rsidRDefault="009578AE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00D0B9D" w14:textId="77777777" w:rsidR="009578AE" w:rsidRPr="00DC4653" w:rsidRDefault="009578AE" w:rsidP="00CB53CC">
            <w:pPr>
              <w:pStyle w:val="TableParagraph"/>
              <w:spacing w:before="94"/>
              <w:ind w:left="15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F833B3C" w14:textId="77777777" w:rsidR="009578AE" w:rsidRPr="00DC4653" w:rsidRDefault="009578AE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8844549" w14:textId="77777777" w:rsidR="009578AE" w:rsidRPr="00DC4653" w:rsidRDefault="009578AE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562EF36" w14:textId="77777777" w:rsidR="009578AE" w:rsidRPr="00DC4653" w:rsidRDefault="009578AE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F7FE7D3" w14:textId="77777777" w:rsidR="009578AE" w:rsidRPr="00DC4653" w:rsidRDefault="009578AE" w:rsidP="00CB53CC">
            <w:pPr>
              <w:pStyle w:val="TableParagraph"/>
              <w:spacing w:before="94"/>
              <w:ind w:left="56" w:right="4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8ED5123" w14:textId="77777777" w:rsidR="009578AE" w:rsidRPr="00DC4653" w:rsidRDefault="009578AE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34E6A22" w14:textId="77777777" w:rsidR="009578AE" w:rsidRPr="00DC4653" w:rsidRDefault="009578AE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24A5997" w14:textId="77777777" w:rsidR="009578AE" w:rsidRPr="00DC4653" w:rsidRDefault="009578AE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95BDB62" w14:textId="77777777" w:rsidR="009578AE" w:rsidRPr="00DC4653" w:rsidRDefault="009578AE" w:rsidP="00CB53CC">
            <w:pPr>
              <w:pStyle w:val="TableParagraph"/>
              <w:spacing w:before="94"/>
              <w:ind w:left="1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3FC1D2A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9F79093" w14:textId="77777777" w:rsidR="009578AE" w:rsidRPr="00DC4653" w:rsidRDefault="009578AE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97239B6" w14:textId="77777777" w:rsidR="009578AE" w:rsidRPr="00DC4653" w:rsidRDefault="009578AE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E1CBA94" w14:textId="77777777" w:rsidR="009578AE" w:rsidRPr="00DC4653" w:rsidRDefault="009578AE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F2EBA32" w14:textId="77777777" w:rsidR="009578AE" w:rsidRPr="00DC4653" w:rsidRDefault="009578AE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EAA08E0" w14:textId="77777777" w:rsidR="009578AE" w:rsidRPr="00DC4653" w:rsidRDefault="009578AE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C2344C0" w14:textId="77777777" w:rsidR="009578AE" w:rsidRPr="00DC4653" w:rsidRDefault="009578AE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0116F9C" w14:textId="77777777" w:rsidR="009578AE" w:rsidRPr="00DC4653" w:rsidRDefault="009578AE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7F3A93B" w14:textId="77777777" w:rsidR="009578AE" w:rsidRPr="00DC4653" w:rsidRDefault="009578AE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9B03C7D" w14:textId="77777777" w:rsidR="009578AE" w:rsidRPr="00DC4653" w:rsidRDefault="009578AE" w:rsidP="00CB53CC">
            <w:pPr>
              <w:pStyle w:val="TableParagraph"/>
              <w:spacing w:before="94"/>
              <w:ind w:left="55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9.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90D4B25" w14:textId="77777777" w:rsidR="009578AE" w:rsidRPr="00DC4653" w:rsidRDefault="009578AE" w:rsidP="00CB53CC">
            <w:pPr>
              <w:pStyle w:val="TableParagraph"/>
              <w:spacing w:before="94"/>
              <w:ind w:left="63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E08AC13" w14:textId="77777777" w:rsidR="009578AE" w:rsidRPr="00DC4653" w:rsidRDefault="009578AE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DBE2261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2.8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14:paraId="1239B60A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1</w:t>
            </w:r>
          </w:p>
        </w:tc>
      </w:tr>
      <w:tr w:rsidR="009578AE" w:rsidRPr="00DC4653" w14:paraId="22C5EC47" w14:textId="77777777" w:rsidTr="00CB53CC">
        <w:trPr>
          <w:trHeight w:val="197"/>
          <w:jc w:val="center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2E3DB" w14:textId="77777777" w:rsidR="009578AE" w:rsidRPr="00DC4653" w:rsidRDefault="009578AE" w:rsidP="00CB53CC">
            <w:pPr>
              <w:pStyle w:val="TableParagraph"/>
              <w:spacing w:before="101" w:line="183" w:lineRule="exact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Q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leucotrichophora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E7C19EE" w14:textId="77777777" w:rsidR="009578AE" w:rsidRPr="00DC4653" w:rsidRDefault="009578AE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9FBA357" w14:textId="77777777" w:rsidR="009578AE" w:rsidRPr="00DC4653" w:rsidRDefault="009578AE" w:rsidP="00CB53CC">
            <w:pPr>
              <w:pStyle w:val="TableParagraph"/>
              <w:spacing w:before="94"/>
              <w:ind w:left="15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5B61F51" w14:textId="77777777" w:rsidR="009578AE" w:rsidRPr="00DC4653" w:rsidRDefault="009578AE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6DC30AE" w14:textId="77777777" w:rsidR="009578AE" w:rsidRPr="00DC4653" w:rsidRDefault="009578AE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8445D46" w14:textId="77777777" w:rsidR="009578AE" w:rsidRPr="00DC4653" w:rsidRDefault="009578AE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1BB2D01" w14:textId="77777777" w:rsidR="009578AE" w:rsidRPr="00DC4653" w:rsidRDefault="009578AE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4BA72C1" w14:textId="77777777" w:rsidR="009578AE" w:rsidRPr="00DC4653" w:rsidRDefault="009578AE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FD12576" w14:textId="77777777" w:rsidR="009578AE" w:rsidRPr="00DC4653" w:rsidRDefault="009578AE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597076C" w14:textId="77777777" w:rsidR="009578AE" w:rsidRPr="00DC4653" w:rsidRDefault="009578AE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E046EC3" w14:textId="77777777" w:rsidR="009578AE" w:rsidRPr="00DC4653" w:rsidRDefault="009578AE" w:rsidP="00CB53CC">
            <w:pPr>
              <w:pStyle w:val="TableParagraph"/>
              <w:spacing w:before="94"/>
              <w:ind w:left="11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B19EEFA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CF1D93E" w14:textId="77777777" w:rsidR="009578AE" w:rsidRPr="00DC4653" w:rsidRDefault="009578AE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527F311" w14:textId="77777777" w:rsidR="009578AE" w:rsidRPr="00DC4653" w:rsidRDefault="009578AE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8A4C151" w14:textId="77777777" w:rsidR="009578AE" w:rsidRPr="00DC4653" w:rsidRDefault="009578AE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3994113" w14:textId="77777777" w:rsidR="009578AE" w:rsidRPr="00DC4653" w:rsidRDefault="009578AE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9627176" w14:textId="77777777" w:rsidR="009578AE" w:rsidRPr="00DC4653" w:rsidRDefault="009578AE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0A78380" w14:textId="77777777" w:rsidR="009578AE" w:rsidRPr="00DC4653" w:rsidRDefault="009578AE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56C91DA" w14:textId="77777777" w:rsidR="009578AE" w:rsidRPr="00DC4653" w:rsidRDefault="009578AE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124358E" w14:textId="77777777" w:rsidR="009578AE" w:rsidRPr="00DC4653" w:rsidRDefault="009578AE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5276EDD" w14:textId="77777777" w:rsidR="009578AE" w:rsidRPr="00DC4653" w:rsidRDefault="009578AE" w:rsidP="00CB53CC">
            <w:pPr>
              <w:pStyle w:val="TableParagraph"/>
              <w:spacing w:before="94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4D4EBCC" w14:textId="77777777" w:rsidR="009578AE" w:rsidRPr="00DC4653" w:rsidRDefault="009578AE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766F74F" w14:textId="77777777" w:rsidR="009578AE" w:rsidRPr="00DC4653" w:rsidRDefault="009578AE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42A5177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1.4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14:paraId="56840BCF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</w:t>
            </w:r>
          </w:p>
        </w:tc>
      </w:tr>
      <w:tr w:rsidR="009578AE" w:rsidRPr="00DC4653" w14:paraId="4DA4ADF5" w14:textId="77777777" w:rsidTr="00CB53CC">
        <w:trPr>
          <w:trHeight w:val="70"/>
          <w:jc w:val="center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1E061EBC" w14:textId="77777777" w:rsidR="009578AE" w:rsidRPr="00DC4653" w:rsidRDefault="009578AE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tetrasperma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BD5DBF3" w14:textId="77777777" w:rsidR="009578AE" w:rsidRPr="00DC4653" w:rsidRDefault="009578AE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663E853" w14:textId="77777777" w:rsidR="009578AE" w:rsidRPr="00DC4653" w:rsidRDefault="009578AE" w:rsidP="00CB53CC">
            <w:pPr>
              <w:pStyle w:val="TableParagraph"/>
              <w:spacing w:before="94"/>
              <w:ind w:left="15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1D4731F" w14:textId="77777777" w:rsidR="009578AE" w:rsidRPr="00DC4653" w:rsidRDefault="009578AE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E51443B" w14:textId="77777777" w:rsidR="009578AE" w:rsidRPr="00DC4653" w:rsidRDefault="009578AE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EB34859" w14:textId="77777777" w:rsidR="009578AE" w:rsidRPr="00DC4653" w:rsidRDefault="009578AE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EEB7206" w14:textId="77777777" w:rsidR="009578AE" w:rsidRPr="00DC4653" w:rsidRDefault="009578AE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982150A" w14:textId="77777777" w:rsidR="009578AE" w:rsidRPr="00DC4653" w:rsidRDefault="009578AE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E6DF7B4" w14:textId="77777777" w:rsidR="009578AE" w:rsidRPr="00DC4653" w:rsidRDefault="009578AE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BC46A69" w14:textId="77777777" w:rsidR="009578AE" w:rsidRPr="00DC4653" w:rsidRDefault="009578AE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9333CED" w14:textId="77777777" w:rsidR="009578AE" w:rsidRPr="00DC4653" w:rsidRDefault="009578AE" w:rsidP="00CB53CC">
            <w:pPr>
              <w:pStyle w:val="TableParagraph"/>
              <w:spacing w:before="94"/>
              <w:ind w:left="1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DB51075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64559D5" w14:textId="77777777" w:rsidR="009578AE" w:rsidRPr="00DC4653" w:rsidRDefault="009578AE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D9407A3" w14:textId="77777777" w:rsidR="009578AE" w:rsidRPr="00DC4653" w:rsidRDefault="009578AE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2F5C817" w14:textId="77777777" w:rsidR="009578AE" w:rsidRPr="00DC4653" w:rsidRDefault="009578AE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A09E5F5" w14:textId="77777777" w:rsidR="009578AE" w:rsidRPr="00DC4653" w:rsidRDefault="009578AE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8C7CC69" w14:textId="77777777" w:rsidR="009578AE" w:rsidRPr="00DC4653" w:rsidRDefault="009578AE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3F99AE8" w14:textId="77777777" w:rsidR="009578AE" w:rsidRPr="00DC4653" w:rsidRDefault="009578AE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9B88A0D" w14:textId="77777777" w:rsidR="009578AE" w:rsidRPr="00DC4653" w:rsidRDefault="009578AE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8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794F169" w14:textId="77777777" w:rsidR="009578AE" w:rsidRPr="00DC4653" w:rsidRDefault="009578AE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7FE1712" w14:textId="77777777" w:rsidR="009578AE" w:rsidRPr="00DC4653" w:rsidRDefault="009578AE" w:rsidP="00CB53CC">
            <w:pPr>
              <w:pStyle w:val="TableParagraph"/>
              <w:spacing w:before="94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9C7E3C7" w14:textId="77777777" w:rsidR="009578AE" w:rsidRPr="00DC4653" w:rsidRDefault="009578AE" w:rsidP="00CB53CC">
            <w:pPr>
              <w:pStyle w:val="TableParagraph"/>
              <w:spacing w:before="94"/>
              <w:ind w:left="63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47A4C1F" w14:textId="77777777" w:rsidR="009578AE" w:rsidRPr="00DC4653" w:rsidRDefault="009578AE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2C6FA6E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3.0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14:paraId="06823E82" w14:textId="77777777" w:rsidR="009578AE" w:rsidRPr="00DC4653" w:rsidRDefault="009578AE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</w:tr>
    </w:tbl>
    <w:p w14:paraId="41B27AB4" w14:textId="77777777" w:rsidR="009578AE" w:rsidRPr="00DC4653" w:rsidRDefault="009578AE" w:rsidP="009578AE">
      <w:pPr>
        <w:pStyle w:val="Heading2"/>
        <w:spacing w:before="90"/>
        <w:ind w:left="0"/>
        <w:jc w:val="both"/>
        <w:rPr>
          <w:b w:val="0"/>
          <w:bCs w:val="0"/>
          <w:sz w:val="18"/>
          <w:szCs w:val="18"/>
        </w:rPr>
      </w:pPr>
      <w:r w:rsidRPr="00DC4653">
        <w:rPr>
          <w:b w:val="0"/>
          <w:bCs w:val="0"/>
          <w:sz w:val="18"/>
          <w:szCs w:val="18"/>
        </w:rPr>
        <w:t>DM - dry matter (%); CP – crude protein (%); EE – ether extract; CF -  crude fiber (%); Ash – total ash (%); ADF - acid detergent fiber (%); NDF - neutral detergent fiber (%); NFE - nitrogen free extract (%); OM - organic matter (%); TC – total carbohydrate (%); P = phosphorus (%); K = potassium (%); Ca - Calcium (%); Cu - copper (ppm); Fe - iron (ppm); Mn - manganese (ppm); Zn - zinc (ppm); PHE - phenol (%); TAN - total tannin (%); HCN - Hydrocyanic acid (mg 100 g</w:t>
      </w:r>
      <w:r w:rsidRPr="00DC4653">
        <w:rPr>
          <w:b w:val="0"/>
          <w:bCs w:val="0"/>
          <w:sz w:val="18"/>
          <w:szCs w:val="18"/>
          <w:vertAlign w:val="superscript"/>
        </w:rPr>
        <w:t>-1</w:t>
      </w:r>
      <w:r w:rsidRPr="00DC4653">
        <w:rPr>
          <w:b w:val="0"/>
          <w:bCs w:val="0"/>
          <w:sz w:val="18"/>
          <w:szCs w:val="18"/>
        </w:rPr>
        <w:t>); NO3 - Nitrate (ppm); SAP - saponin content (ppm)</w:t>
      </w:r>
    </w:p>
    <w:p w14:paraId="02456C24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8AE"/>
    <w:rsid w:val="001D3AD6"/>
    <w:rsid w:val="004071CB"/>
    <w:rsid w:val="006856B4"/>
    <w:rsid w:val="00915304"/>
    <w:rsid w:val="009578AE"/>
    <w:rsid w:val="00B5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CB829"/>
  <w15:chartTrackingRefBased/>
  <w15:docId w15:val="{EDD20157-933B-40B7-8DD7-8D97F33F4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8AE"/>
    <w:pPr>
      <w:spacing w:after="200" w:line="276" w:lineRule="auto"/>
    </w:pPr>
    <w:rPr>
      <w:rFonts w:eastAsiaTheme="minorEastAsia"/>
    </w:rPr>
  </w:style>
  <w:style w:type="paragraph" w:styleId="Heading2">
    <w:name w:val="heading 2"/>
    <w:basedOn w:val="Normal"/>
    <w:link w:val="Heading2Char"/>
    <w:uiPriority w:val="1"/>
    <w:qFormat/>
    <w:rsid w:val="009578AE"/>
    <w:pPr>
      <w:widowControl w:val="0"/>
      <w:autoSpaceDE w:val="0"/>
      <w:autoSpaceDN w:val="0"/>
      <w:spacing w:after="0" w:line="240" w:lineRule="auto"/>
      <w:ind w:left="94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9578AE"/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9578A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0-18T02:19:00Z</dcterms:created>
  <dcterms:modified xsi:type="dcterms:W3CDTF">2022-10-18T02:20:00Z</dcterms:modified>
</cp:coreProperties>
</file>